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DCA8" w14:textId="1B04EB67" w:rsidR="00AA7578" w:rsidRDefault="00D750C0">
      <w:pPr>
        <w:rPr>
          <w:b/>
          <w:bCs/>
          <w:lang w:val="en-US"/>
        </w:rPr>
      </w:pPr>
      <w:r w:rsidRPr="003E2064">
        <w:rPr>
          <w:b/>
          <w:bCs/>
          <w:lang w:val="en-US"/>
        </w:rPr>
        <w:t>Supplementary Table S1. ELISA kits used for cytokine validation</w:t>
      </w:r>
      <w:r w:rsidR="005366A2">
        <w:rPr>
          <w:b/>
          <w:bCs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97"/>
        <w:gridCol w:w="7565"/>
      </w:tblGrid>
      <w:tr w:rsidR="00764B39" w14:paraId="0EA34856" w14:textId="77777777" w:rsidTr="00764B39">
        <w:tc>
          <w:tcPr>
            <w:tcW w:w="0" w:type="auto"/>
          </w:tcPr>
          <w:p w14:paraId="37CB1AAE" w14:textId="38C059B2" w:rsidR="00764B39" w:rsidRDefault="00764B3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rget protein</w:t>
            </w:r>
          </w:p>
        </w:tc>
        <w:tc>
          <w:tcPr>
            <w:tcW w:w="0" w:type="auto"/>
          </w:tcPr>
          <w:p w14:paraId="05CB4428" w14:textId="0F71A230" w:rsidR="00764B39" w:rsidRDefault="00764B3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it</w:t>
            </w:r>
          </w:p>
        </w:tc>
      </w:tr>
      <w:tr w:rsidR="00764B39" w14:paraId="1D916912" w14:textId="77777777" w:rsidTr="00764B39">
        <w:tc>
          <w:tcPr>
            <w:tcW w:w="0" w:type="auto"/>
          </w:tcPr>
          <w:p w14:paraId="291AC610" w14:textId="36D42871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EGF</w:t>
            </w:r>
          </w:p>
        </w:tc>
        <w:tc>
          <w:tcPr>
            <w:tcW w:w="0" w:type="auto"/>
          </w:tcPr>
          <w:p w14:paraId="032D1DD8" w14:textId="0F0BEE58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DEG00 Human EGF Quantikine ELISA Kit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 xml:space="preserve"> (</w:t>
            </w:r>
            <w:r w:rsidRPr="009B5FCA">
              <w:rPr>
                <w:rFonts w:cstheme="minorHAnsi"/>
                <w:color w:val="333333"/>
                <w:shd w:val="clear" w:color="auto" w:fill="FFFFFF"/>
                <w:lang w:val="en-GB"/>
              </w:rPr>
              <w:t>USA R&amp;D Systems, Inc., Minneapolis, MN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>)</w:t>
            </w:r>
          </w:p>
        </w:tc>
      </w:tr>
      <w:tr w:rsidR="00764B39" w14:paraId="01CD4B6B" w14:textId="77777777" w:rsidTr="00764B39">
        <w:tc>
          <w:tcPr>
            <w:tcW w:w="0" w:type="auto"/>
          </w:tcPr>
          <w:p w14:paraId="6E789427" w14:textId="23F177BE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IL-8/CXCL8</w:t>
            </w:r>
          </w:p>
        </w:tc>
        <w:tc>
          <w:tcPr>
            <w:tcW w:w="0" w:type="auto"/>
          </w:tcPr>
          <w:p w14:paraId="22D89A59" w14:textId="2D8979C8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D8000C Human IL-8/CXCL8 Quantikine ELISA Kit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 xml:space="preserve"> (</w:t>
            </w:r>
            <w:r w:rsidRPr="009B5FCA">
              <w:rPr>
                <w:rFonts w:cstheme="minorHAnsi"/>
                <w:color w:val="333333"/>
                <w:shd w:val="clear" w:color="auto" w:fill="FFFFFF"/>
                <w:lang w:val="en-GB"/>
              </w:rPr>
              <w:t>USA R&amp;D Systems, Inc., Minneapolis, MN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>)</w:t>
            </w:r>
          </w:p>
        </w:tc>
      </w:tr>
      <w:tr w:rsidR="00764B39" w14:paraId="0BA4B1A7" w14:textId="77777777" w:rsidTr="00764B39">
        <w:tc>
          <w:tcPr>
            <w:tcW w:w="0" w:type="auto"/>
          </w:tcPr>
          <w:p w14:paraId="3BD30BFB" w14:textId="1498EEA1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Fibronectin</w:t>
            </w:r>
          </w:p>
        </w:tc>
        <w:tc>
          <w:tcPr>
            <w:tcW w:w="0" w:type="auto"/>
          </w:tcPr>
          <w:p w14:paraId="2A7F7A4C" w14:textId="677D6895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DFBN10 Human Fibronectin Quantikine ELISA Kit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 xml:space="preserve"> (</w:t>
            </w:r>
            <w:r w:rsidRPr="009B5FCA">
              <w:rPr>
                <w:rFonts w:cstheme="minorHAnsi"/>
                <w:color w:val="333333"/>
                <w:shd w:val="clear" w:color="auto" w:fill="FFFFFF"/>
                <w:lang w:val="en-GB"/>
              </w:rPr>
              <w:t>USA R&amp;D Systems, Inc., Minneapolis, MN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>)</w:t>
            </w:r>
          </w:p>
        </w:tc>
      </w:tr>
      <w:tr w:rsidR="00764B39" w14:paraId="38D5C41E" w14:textId="77777777" w:rsidTr="00764B39">
        <w:tc>
          <w:tcPr>
            <w:tcW w:w="0" w:type="auto"/>
          </w:tcPr>
          <w:p w14:paraId="484011C9" w14:textId="72E63E47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DPPIV/CD26</w:t>
            </w:r>
          </w:p>
        </w:tc>
        <w:tc>
          <w:tcPr>
            <w:tcW w:w="0" w:type="auto"/>
          </w:tcPr>
          <w:p w14:paraId="5CF715BF" w14:textId="504E88C1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DC260B Human DPPIV/CD26 Quantikine ELISA Kit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 xml:space="preserve"> (</w:t>
            </w:r>
            <w:r w:rsidRPr="009B5FCA">
              <w:rPr>
                <w:rFonts w:cstheme="minorHAnsi"/>
                <w:color w:val="333333"/>
                <w:shd w:val="clear" w:color="auto" w:fill="FFFFFF"/>
                <w:lang w:val="en-GB"/>
              </w:rPr>
              <w:t>USA R&amp;D Systems, Inc., Minneapolis, MN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>)</w:t>
            </w:r>
          </w:p>
        </w:tc>
      </w:tr>
      <w:tr w:rsidR="00764B39" w14:paraId="2B971986" w14:textId="77777777" w:rsidTr="00764B39">
        <w:tc>
          <w:tcPr>
            <w:tcW w:w="0" w:type="auto"/>
          </w:tcPr>
          <w:p w14:paraId="7BD17D4D" w14:textId="4C7CF51E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PEBP1</w:t>
            </w:r>
          </w:p>
        </w:tc>
        <w:tc>
          <w:tcPr>
            <w:tcW w:w="0" w:type="auto"/>
          </w:tcPr>
          <w:p w14:paraId="2EC0DAF9" w14:textId="7333FFA1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ELH-PEBP1-1 Human PEBP1 ELISA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 xml:space="preserve"> </w:t>
            </w:r>
            <w:r w:rsidRPr="009B5FCA">
              <w:rPr>
                <w:rFonts w:cstheme="minorHAnsi"/>
                <w:color w:val="333333"/>
                <w:shd w:val="clear" w:color="auto" w:fill="FFFFFF"/>
                <w:lang w:val="en-GB"/>
              </w:rPr>
              <w:t>(RayBiotech, Inc, Norcross, GA)</w:t>
            </w:r>
          </w:p>
        </w:tc>
      </w:tr>
      <w:tr w:rsidR="00764B39" w14:paraId="6971E5C0" w14:textId="77777777" w:rsidTr="00764B39">
        <w:tc>
          <w:tcPr>
            <w:tcW w:w="0" w:type="auto"/>
          </w:tcPr>
          <w:p w14:paraId="5EBAF1FC" w14:textId="256CCA19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Amphiregulin</w:t>
            </w:r>
          </w:p>
        </w:tc>
        <w:tc>
          <w:tcPr>
            <w:tcW w:w="0" w:type="auto"/>
          </w:tcPr>
          <w:p w14:paraId="44E23540" w14:textId="7965ABE4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ELH-AR-1 Human Amphiregulin ELISA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 xml:space="preserve"> </w:t>
            </w:r>
            <w:r w:rsidRPr="009B5FCA">
              <w:rPr>
                <w:rFonts w:cstheme="minorHAnsi"/>
                <w:color w:val="333333"/>
                <w:shd w:val="clear" w:color="auto" w:fill="FFFFFF"/>
                <w:lang w:val="en-GB"/>
              </w:rPr>
              <w:t>(RayBiotech, Inc, Norcross, GA)</w:t>
            </w:r>
          </w:p>
        </w:tc>
      </w:tr>
      <w:tr w:rsidR="00764B39" w14:paraId="4889724F" w14:textId="77777777" w:rsidTr="00764B39">
        <w:tc>
          <w:tcPr>
            <w:tcW w:w="0" w:type="auto"/>
          </w:tcPr>
          <w:p w14:paraId="5187D4EF" w14:textId="2486C810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US"/>
              </w:rPr>
              <w:t>MMP1</w:t>
            </w:r>
          </w:p>
        </w:tc>
        <w:tc>
          <w:tcPr>
            <w:tcW w:w="0" w:type="auto"/>
          </w:tcPr>
          <w:p w14:paraId="6300BB06" w14:textId="75EC0130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US"/>
              </w:rPr>
              <w:t>EHMMP1 MMP1 Human ELISA Kit</w:t>
            </w:r>
            <w:r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 </w:t>
            </w:r>
            <w:r w:rsidRPr="009B5FCA">
              <w:rPr>
                <w:rFonts w:cstheme="minorHAnsi"/>
                <w:color w:val="333333"/>
                <w:shd w:val="clear" w:color="auto" w:fill="FFFFFF"/>
                <w:lang w:val="en-US"/>
              </w:rPr>
              <w:t>(Thermo Fisher Scientific Inc. /Life Technologies Corporation, Carlsbad, CA)</w:t>
            </w:r>
          </w:p>
        </w:tc>
      </w:tr>
      <w:tr w:rsidR="00764B39" w14:paraId="1FE4CF3F" w14:textId="77777777" w:rsidTr="00764B39">
        <w:tc>
          <w:tcPr>
            <w:tcW w:w="0" w:type="auto"/>
          </w:tcPr>
          <w:p w14:paraId="5117A329" w14:textId="7A7DDBC8" w:rsidR="00764B39" w:rsidRDefault="00764B39">
            <w:pPr>
              <w:rPr>
                <w:b/>
                <w:bCs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HEBP1</w:t>
            </w:r>
          </w:p>
        </w:tc>
        <w:tc>
          <w:tcPr>
            <w:tcW w:w="0" w:type="auto"/>
          </w:tcPr>
          <w:p w14:paraId="12DB47B8" w14:textId="2457E667" w:rsidR="00764B39" w:rsidRPr="000F2AF6" w:rsidRDefault="00764B39">
            <w:pPr>
              <w:rPr>
                <w:rFonts w:cstheme="minorHAnsi"/>
                <w:color w:val="333333"/>
                <w:shd w:val="clear" w:color="auto" w:fill="FFFFFF"/>
                <w:lang w:val="en-US"/>
              </w:rPr>
            </w:pPr>
            <w:r w:rsidRPr="000F2AF6">
              <w:rPr>
                <w:rFonts w:cstheme="minorHAnsi"/>
                <w:color w:val="333333"/>
                <w:shd w:val="clear" w:color="auto" w:fill="FFFFFF"/>
                <w:lang w:val="en-GB"/>
              </w:rPr>
              <w:t>MBS7218074 Human Heme binding protein 1 (HEBP1) ELISA Kit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 xml:space="preserve"> (</w:t>
            </w:r>
            <w:r w:rsidRPr="009B5FCA">
              <w:rPr>
                <w:rFonts w:cstheme="minorHAnsi"/>
                <w:color w:val="333333"/>
                <w:shd w:val="clear" w:color="auto" w:fill="FFFFFF"/>
                <w:lang w:val="en-GB"/>
              </w:rPr>
              <w:t>MyBioSource, Inc., San Diego, CA</w:t>
            </w:r>
            <w:r>
              <w:rPr>
                <w:rFonts w:cstheme="minorHAnsi"/>
                <w:color w:val="333333"/>
                <w:shd w:val="clear" w:color="auto" w:fill="FFFFFF"/>
                <w:lang w:val="en-GB"/>
              </w:rPr>
              <w:t>)</w:t>
            </w:r>
          </w:p>
        </w:tc>
      </w:tr>
    </w:tbl>
    <w:p w14:paraId="64BFDC45" w14:textId="6D19C0CE" w:rsidR="00D750C0" w:rsidRPr="00D750C0" w:rsidRDefault="00D750C0" w:rsidP="00764B39">
      <w:pPr>
        <w:rPr>
          <w:lang w:val="en-US"/>
        </w:rPr>
      </w:pPr>
    </w:p>
    <w:sectPr w:rsidR="00D750C0" w:rsidRPr="00D750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C0"/>
    <w:rsid w:val="001302D9"/>
    <w:rsid w:val="003A0379"/>
    <w:rsid w:val="003E2064"/>
    <w:rsid w:val="005366A2"/>
    <w:rsid w:val="006A4985"/>
    <w:rsid w:val="00764B39"/>
    <w:rsid w:val="008B3235"/>
    <w:rsid w:val="00AA7578"/>
    <w:rsid w:val="00CD63B0"/>
    <w:rsid w:val="00D7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780CE"/>
  <w15:chartTrackingRefBased/>
  <w15:docId w15:val="{AF21FA33-3ECB-4CFF-8F15-31382C0F4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E2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7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Piekiełko-Witkowska</dc:creator>
  <cp:keywords/>
  <dc:description/>
  <cp:lastModifiedBy>Agnieszka Piekiełko-Witkowska</cp:lastModifiedBy>
  <cp:revision>4</cp:revision>
  <dcterms:created xsi:type="dcterms:W3CDTF">2023-04-17T06:56:00Z</dcterms:created>
  <dcterms:modified xsi:type="dcterms:W3CDTF">2023-04-17T07:26:00Z</dcterms:modified>
</cp:coreProperties>
</file>